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352" w:rsidRPr="0010642D" w:rsidRDefault="004A4352" w:rsidP="004A43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064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10642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line characteristics of patients with endoscopic </w:t>
      </w:r>
      <w:proofErr w:type="spellStart"/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nspapillary</w:t>
      </w:r>
      <w:proofErr w:type="spellEnd"/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allbladder stenting (ETGBS) and endoscopic </w:t>
      </w:r>
      <w:proofErr w:type="spellStart"/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sogallbladder</w:t>
      </w:r>
      <w:proofErr w:type="spellEnd"/>
      <w:r w:rsidRPr="001064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rainage (ENGBD)</w:t>
      </w:r>
      <w:r w:rsidR="007D53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82"/>
        <w:gridCol w:w="2069"/>
        <w:gridCol w:w="181"/>
        <w:gridCol w:w="1644"/>
        <w:gridCol w:w="1540"/>
        <w:gridCol w:w="956"/>
      </w:tblGrid>
      <w:tr w:rsidR="004A4352" w:rsidRPr="0010642D" w:rsidTr="00731AFF">
        <w:tc>
          <w:tcPr>
            <w:tcW w:w="47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TGBS</w:t>
            </w:r>
          </w:p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 = 83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GBD</w:t>
            </w:r>
          </w:p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 = 7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</w:t>
            </w: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4A4352" w:rsidRPr="0010642D" w:rsidTr="00731AFF">
        <w:tc>
          <w:tcPr>
            <w:tcW w:w="4769" w:type="dxa"/>
            <w:gridSpan w:val="3"/>
            <w:tcBorders>
              <w:top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x, male (%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48.2)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59.7)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4A4352" w:rsidRPr="0010642D" w:rsidTr="00731AFF">
        <w:tc>
          <w:tcPr>
            <w:tcW w:w="4769" w:type="dxa"/>
            <w:gridSpan w:val="3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, mean (SD)</w:t>
            </w:r>
          </w:p>
        </w:tc>
        <w:tc>
          <w:tcPr>
            <w:tcW w:w="1825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4 (11.37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0 (14.22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olecystectomy, n (%)</w:t>
            </w: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88.0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6.7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2.0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83.3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SA class, n (%)</w:t>
            </w: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0.8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3.3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72.2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84.3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6.9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4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4352" w:rsidRPr="0010642D" w:rsidTr="00731AFF">
        <w:tc>
          <w:tcPr>
            <w:tcW w:w="4950" w:type="dxa"/>
            <w:gridSpan w:val="4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mentia, n (%)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48.2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8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A4352" w:rsidRPr="0010642D" w:rsidTr="00731AFF">
        <w:tc>
          <w:tcPr>
            <w:tcW w:w="1418" w:type="dxa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3532" w:type="dxa"/>
            <w:gridSpan w:val="3"/>
          </w:tcPr>
          <w:p w:rsidR="004A4352" w:rsidRPr="0010642D" w:rsidRDefault="004A4352" w:rsidP="00731A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CBD stone with ACC, n (%)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79.5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97.2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 only, n (%)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0.5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8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kyo 2018</w:t>
            </w: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2: moderate, n (%)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74.7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4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A4352" w:rsidRPr="0010642D" w:rsidTr="00731AFF">
        <w:tc>
          <w:tcPr>
            <w:tcW w:w="2700" w:type="dxa"/>
            <w:gridSpan w:val="2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verity</w:t>
            </w:r>
          </w:p>
        </w:tc>
        <w:tc>
          <w:tcPr>
            <w:tcW w:w="2250" w:type="dxa"/>
            <w:gridSpan w:val="2"/>
          </w:tcPr>
          <w:p w:rsidR="004A4352" w:rsidRPr="0010642D" w:rsidRDefault="004A4352" w:rsidP="00731AF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: severe, n (%)</w:t>
            </w:r>
          </w:p>
        </w:tc>
        <w:tc>
          <w:tcPr>
            <w:tcW w:w="1644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5.3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 (98.6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4352" w:rsidRPr="0010642D" w:rsidTr="00731AFF">
        <w:tc>
          <w:tcPr>
            <w:tcW w:w="4769" w:type="dxa"/>
            <w:gridSpan w:val="3"/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sible cystic duct by cholangiography, n (%)</w:t>
            </w:r>
          </w:p>
        </w:tc>
        <w:tc>
          <w:tcPr>
            <w:tcW w:w="1825" w:type="dxa"/>
            <w:gridSpan w:val="2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69.9)</w:t>
            </w:r>
          </w:p>
        </w:tc>
        <w:tc>
          <w:tcPr>
            <w:tcW w:w="1540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61.1)</w:t>
            </w:r>
          </w:p>
        </w:tc>
        <w:tc>
          <w:tcPr>
            <w:tcW w:w="956" w:type="dxa"/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</w:tr>
      <w:tr w:rsidR="004A4352" w:rsidRPr="0010642D" w:rsidTr="00731AFF">
        <w:tc>
          <w:tcPr>
            <w:tcW w:w="4769" w:type="dxa"/>
            <w:gridSpan w:val="3"/>
            <w:tcBorders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CBD diameter (mm), mean (SD)</w:t>
            </w:r>
          </w:p>
        </w:tc>
        <w:tc>
          <w:tcPr>
            <w:tcW w:w="1825" w:type="dxa"/>
            <w:gridSpan w:val="2"/>
            <w:tcBorders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0 (3.7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6 (3.5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4A4352" w:rsidRPr="0010642D" w:rsidRDefault="004A4352" w:rsidP="00731A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64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</w:t>
            </w:r>
          </w:p>
        </w:tc>
      </w:tr>
    </w:tbl>
    <w:p w:rsidR="004A4352" w:rsidRPr="0010642D" w:rsidRDefault="004A4352" w:rsidP="004A435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064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D standard deviation, ASA American society of anesthesiologists, CBD common bile duct, ACC acute calculus </w:t>
      </w:r>
      <w:proofErr w:type="spellStart"/>
      <w:r w:rsidRPr="001064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olecystitis</w:t>
      </w:r>
      <w:proofErr w:type="spellEnd"/>
      <w:r w:rsidRPr="001064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G grade.</w:t>
      </w:r>
    </w:p>
    <w:p w:rsidR="00C11853" w:rsidRPr="004A4352" w:rsidRDefault="00C11853" w:rsidP="004A4352"/>
    <w:sectPr w:rsidR="00C11853" w:rsidRPr="004A4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F3"/>
    <w:rsid w:val="004A4352"/>
    <w:rsid w:val="004B4BF3"/>
    <w:rsid w:val="00531D29"/>
    <w:rsid w:val="007D539F"/>
    <w:rsid w:val="00C11853"/>
    <w:rsid w:val="00CB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F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F3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F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F3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0-09-29T08:40:00Z</dcterms:created>
  <dcterms:modified xsi:type="dcterms:W3CDTF">2020-09-29T08:43:00Z</dcterms:modified>
</cp:coreProperties>
</file>